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184C9" w14:textId="53159CDE" w:rsidR="00511878" w:rsidRPr="00304925" w:rsidRDefault="00511878" w:rsidP="00511878">
      <w:pPr>
        <w:pStyle w:val="Heading1"/>
        <w:rPr>
          <w:lang w:val="en-US"/>
        </w:rPr>
      </w:pPr>
      <w:r w:rsidRPr="00304925">
        <w:rPr>
          <w:lang w:val="en-US"/>
        </w:rPr>
        <w:t>Appendix A</w:t>
      </w:r>
      <w:r w:rsidR="005A1704" w:rsidRPr="00304925">
        <w:rPr>
          <w:lang w:val="en-US"/>
        </w:rPr>
        <w:t>: Survey Materials</w:t>
      </w:r>
    </w:p>
    <w:p w14:paraId="02067F7B" w14:textId="5948EA9D" w:rsidR="00511878" w:rsidRPr="00304925" w:rsidRDefault="00511878" w:rsidP="00FD3FC8">
      <w:pPr>
        <w:pStyle w:val="Heading2"/>
        <w:ind w:left="-993" w:firstLine="993"/>
        <w:rPr>
          <w:lang w:val="en-US"/>
        </w:rPr>
      </w:pPr>
      <w:r w:rsidRPr="00304925">
        <w:rPr>
          <w:lang w:val="en-US"/>
        </w:rPr>
        <w:t>Supplementary Table 1</w:t>
      </w:r>
    </w:p>
    <w:tbl>
      <w:tblPr>
        <w:tblStyle w:val="TableGrid"/>
        <w:tblW w:w="1630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7846"/>
        <w:gridCol w:w="4953"/>
        <w:gridCol w:w="1030"/>
        <w:gridCol w:w="963"/>
      </w:tblGrid>
      <w:tr w:rsidR="00304925" w:rsidRPr="00304925" w14:paraId="2F2CCA82" w14:textId="209CB599" w:rsidTr="003243CA">
        <w:trPr>
          <w:trHeight w:val="283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847C326" w14:textId="160090C6" w:rsidR="00FC428D" w:rsidRPr="00304925" w:rsidRDefault="00FC428D" w:rsidP="00EA7F2B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Construct</w:t>
            </w:r>
          </w:p>
        </w:tc>
        <w:tc>
          <w:tcPr>
            <w:tcW w:w="7846" w:type="dxa"/>
            <w:tcBorders>
              <w:top w:val="single" w:sz="4" w:space="0" w:color="auto"/>
              <w:bottom w:val="single" w:sz="4" w:space="0" w:color="auto"/>
            </w:tcBorders>
          </w:tcPr>
          <w:p w14:paraId="64164EB6" w14:textId="49CBB9B3" w:rsidR="00FC428D" w:rsidRPr="00304925" w:rsidRDefault="00FC428D" w:rsidP="00EA7F2B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tem</w:t>
            </w:r>
          </w:p>
        </w:tc>
        <w:tc>
          <w:tcPr>
            <w:tcW w:w="4953" w:type="dxa"/>
            <w:tcBorders>
              <w:top w:val="single" w:sz="4" w:space="0" w:color="auto"/>
              <w:bottom w:val="single" w:sz="4" w:space="0" w:color="auto"/>
            </w:tcBorders>
          </w:tcPr>
          <w:p w14:paraId="46D68804" w14:textId="6974B1E4" w:rsidR="00FC428D" w:rsidRPr="00304925" w:rsidRDefault="00FC428D" w:rsidP="00EA7F2B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Response Option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A418E08" w14:textId="4372559A" w:rsidR="00FC428D" w:rsidRPr="00304925" w:rsidRDefault="003243CA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i/>
                <w:iCs/>
                <w:lang w:val="en-US"/>
              </w:rPr>
              <w:t>p</w:t>
            </w:r>
            <w:r w:rsidRPr="00304925">
              <w:rPr>
                <w:lang w:val="en-US"/>
              </w:rPr>
              <w:t xml:space="preserve"> loading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6EF6176" w14:textId="077BC687" w:rsidR="00FC428D" w:rsidRPr="00304925" w:rsidRDefault="003243CA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i/>
                <w:iCs/>
                <w:lang w:val="en-US"/>
              </w:rPr>
              <w:t>p</w:t>
            </w:r>
            <w:r w:rsidRPr="00304925">
              <w:rPr>
                <w:lang w:val="en-US"/>
              </w:rPr>
              <w:t xml:space="preserve"> weights</w:t>
            </w:r>
          </w:p>
        </w:tc>
      </w:tr>
      <w:tr w:rsidR="00304925" w:rsidRPr="00304925" w14:paraId="362C593C" w14:textId="59705C45" w:rsidTr="003243CA">
        <w:trPr>
          <w:trHeight w:val="283"/>
        </w:trPr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0FC482F4" w14:textId="37130B9D" w:rsidR="00FC428D" w:rsidRPr="00304925" w:rsidRDefault="00FC428D" w:rsidP="00EA7F2B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Autonomous Motivation</w:t>
            </w:r>
          </w:p>
        </w:tc>
        <w:tc>
          <w:tcPr>
            <w:tcW w:w="7846" w:type="dxa"/>
            <w:tcBorders>
              <w:top w:val="single" w:sz="4" w:space="0" w:color="auto"/>
            </w:tcBorders>
          </w:tcPr>
          <w:p w14:paraId="00842D7E" w14:textId="22075E97" w:rsidR="00FC428D" w:rsidRPr="00304925" w:rsidRDefault="00FC428D" w:rsidP="00EA7F2B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 (would) do physical activity during my free time…</w:t>
            </w:r>
          </w:p>
        </w:tc>
        <w:tc>
          <w:tcPr>
            <w:tcW w:w="4953" w:type="dxa"/>
            <w:tcBorders>
              <w:top w:val="single" w:sz="4" w:space="0" w:color="auto"/>
            </w:tcBorders>
          </w:tcPr>
          <w:p w14:paraId="69D1F18B" w14:textId="4A2E8D1A" w:rsidR="00FC428D" w:rsidRPr="00304925" w:rsidRDefault="00FC428D" w:rsidP="003C071D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D599541" w14:textId="77777777" w:rsidR="00FC428D" w:rsidRPr="00304925" w:rsidRDefault="00FC428D" w:rsidP="00E5682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690AAFE" w14:textId="77777777" w:rsidR="00FC428D" w:rsidRPr="00304925" w:rsidRDefault="00FC428D" w:rsidP="00E5682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4925" w:rsidRPr="00304925" w14:paraId="6F4DDE74" w14:textId="50D87240" w:rsidTr="00566299">
        <w:trPr>
          <w:trHeight w:val="283"/>
        </w:trPr>
        <w:tc>
          <w:tcPr>
            <w:tcW w:w="1510" w:type="dxa"/>
            <w:vMerge/>
          </w:tcPr>
          <w:p w14:paraId="74552BFD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5E681BC7" w14:textId="6FED0E94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...Because I enjoy doing physical activity</w:t>
            </w:r>
          </w:p>
        </w:tc>
        <w:tc>
          <w:tcPr>
            <w:tcW w:w="4953" w:type="dxa"/>
          </w:tcPr>
          <w:p w14:paraId="5AFE77FC" w14:textId="0E21855D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35CB27A3" w14:textId="4A4630C8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414</w:t>
            </w:r>
          </w:p>
        </w:tc>
        <w:tc>
          <w:tcPr>
            <w:tcW w:w="963" w:type="dxa"/>
            <w:vAlign w:val="center"/>
          </w:tcPr>
          <w:p w14:paraId="1AA3E97A" w14:textId="41AA590E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578</w:t>
            </w:r>
          </w:p>
        </w:tc>
      </w:tr>
      <w:tr w:rsidR="00304925" w:rsidRPr="00304925" w14:paraId="5C810DD4" w14:textId="7FBBA1FA" w:rsidTr="00566299">
        <w:trPr>
          <w:trHeight w:val="283"/>
        </w:trPr>
        <w:tc>
          <w:tcPr>
            <w:tcW w:w="1510" w:type="dxa"/>
            <w:vMerge/>
          </w:tcPr>
          <w:p w14:paraId="4BCF2F2F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195BF52A" w14:textId="2D3E5853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...Because I value the benefits of physical activity</w:t>
            </w:r>
          </w:p>
        </w:tc>
        <w:tc>
          <w:tcPr>
            <w:tcW w:w="4953" w:type="dxa"/>
          </w:tcPr>
          <w:p w14:paraId="77D90AD2" w14:textId="361A799E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532AEED0" w14:textId="01CA54C8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081</w:t>
            </w:r>
          </w:p>
        </w:tc>
        <w:tc>
          <w:tcPr>
            <w:tcW w:w="963" w:type="dxa"/>
            <w:vAlign w:val="center"/>
          </w:tcPr>
          <w:p w14:paraId="5C41F452" w14:textId="3F2754AA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28</w:t>
            </w:r>
          </w:p>
        </w:tc>
      </w:tr>
      <w:tr w:rsidR="00304925" w:rsidRPr="00304925" w14:paraId="0755110B" w14:textId="0E855A6C" w:rsidTr="00566299">
        <w:trPr>
          <w:trHeight w:val="283"/>
        </w:trPr>
        <w:tc>
          <w:tcPr>
            <w:tcW w:w="1510" w:type="dxa"/>
            <w:vMerge/>
          </w:tcPr>
          <w:p w14:paraId="77233785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53BC9B18" w14:textId="4D4F52AB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...Because it is fun</w:t>
            </w:r>
          </w:p>
        </w:tc>
        <w:tc>
          <w:tcPr>
            <w:tcW w:w="4953" w:type="dxa"/>
          </w:tcPr>
          <w:p w14:paraId="0596DAD0" w14:textId="49F3D3EE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371FF019" w14:textId="4A233441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01</w:t>
            </w:r>
          </w:p>
        </w:tc>
        <w:tc>
          <w:tcPr>
            <w:tcW w:w="963" w:type="dxa"/>
            <w:vAlign w:val="center"/>
          </w:tcPr>
          <w:p w14:paraId="2CEA9F47" w14:textId="62E7CAC8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67</w:t>
            </w:r>
          </w:p>
        </w:tc>
      </w:tr>
      <w:tr w:rsidR="00304925" w:rsidRPr="00304925" w14:paraId="19436033" w14:textId="65FA7FBE" w:rsidTr="00566299">
        <w:trPr>
          <w:trHeight w:val="283"/>
        </w:trPr>
        <w:tc>
          <w:tcPr>
            <w:tcW w:w="1510" w:type="dxa"/>
            <w:vMerge/>
          </w:tcPr>
          <w:p w14:paraId="51EB1D48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213DEA80" w14:textId="1F3BBDBF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...Because it’s important to me to do physical activities</w:t>
            </w:r>
          </w:p>
        </w:tc>
        <w:tc>
          <w:tcPr>
            <w:tcW w:w="4953" w:type="dxa"/>
          </w:tcPr>
          <w:p w14:paraId="5F59F61B" w14:textId="5CBF391A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748A9B99" w14:textId="439872EA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05</w:t>
            </w:r>
          </w:p>
        </w:tc>
        <w:tc>
          <w:tcPr>
            <w:tcW w:w="963" w:type="dxa"/>
            <w:vAlign w:val="center"/>
          </w:tcPr>
          <w:p w14:paraId="56039050" w14:textId="715B505E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91</w:t>
            </w:r>
          </w:p>
        </w:tc>
      </w:tr>
      <w:tr w:rsidR="00304925" w:rsidRPr="00304925" w14:paraId="0DD26654" w14:textId="45B4C87E" w:rsidTr="003243CA">
        <w:trPr>
          <w:trHeight w:val="283"/>
        </w:trPr>
        <w:tc>
          <w:tcPr>
            <w:tcW w:w="1510" w:type="dxa"/>
            <w:vMerge w:val="restart"/>
          </w:tcPr>
          <w:p w14:paraId="1A9F539D" w14:textId="489E6273" w:rsidR="00FC428D" w:rsidRPr="00304925" w:rsidRDefault="00FC428D" w:rsidP="00FE16C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Controlled Motivation</w:t>
            </w:r>
          </w:p>
        </w:tc>
        <w:tc>
          <w:tcPr>
            <w:tcW w:w="7846" w:type="dxa"/>
          </w:tcPr>
          <w:p w14:paraId="6D5767F4" w14:textId="60BF0E89" w:rsidR="00FC428D" w:rsidRPr="00304925" w:rsidRDefault="00FC428D" w:rsidP="00FE16C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 (would) do physical activity during my free time…</w:t>
            </w:r>
          </w:p>
        </w:tc>
        <w:tc>
          <w:tcPr>
            <w:tcW w:w="4953" w:type="dxa"/>
          </w:tcPr>
          <w:p w14:paraId="4D3BE524" w14:textId="77777777" w:rsidR="00FC428D" w:rsidRPr="00304925" w:rsidRDefault="00FC428D" w:rsidP="00FE16C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30" w:type="dxa"/>
          </w:tcPr>
          <w:p w14:paraId="6DE14B92" w14:textId="77777777" w:rsidR="00FC428D" w:rsidRPr="00304925" w:rsidRDefault="00FC428D" w:rsidP="00E5682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63" w:type="dxa"/>
          </w:tcPr>
          <w:p w14:paraId="437C6C61" w14:textId="77777777" w:rsidR="00FC428D" w:rsidRPr="00304925" w:rsidRDefault="00FC428D" w:rsidP="00E5682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4925" w:rsidRPr="00304925" w14:paraId="6E6B1193" w14:textId="4DB57D64" w:rsidTr="0094607D">
        <w:trPr>
          <w:trHeight w:val="283"/>
        </w:trPr>
        <w:tc>
          <w:tcPr>
            <w:tcW w:w="1510" w:type="dxa"/>
            <w:vMerge/>
          </w:tcPr>
          <w:p w14:paraId="3AD90FD9" w14:textId="7777777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5DFC5B73" w14:textId="36A3895A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...Because I feel bad about myself when if don’t do physical activity</w:t>
            </w:r>
          </w:p>
        </w:tc>
        <w:tc>
          <w:tcPr>
            <w:tcW w:w="4953" w:type="dxa"/>
          </w:tcPr>
          <w:p w14:paraId="354D3806" w14:textId="2C26965E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0E6B5FB1" w14:textId="4AA43426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419</w:t>
            </w:r>
          </w:p>
        </w:tc>
        <w:tc>
          <w:tcPr>
            <w:tcW w:w="963" w:type="dxa"/>
            <w:vAlign w:val="center"/>
          </w:tcPr>
          <w:p w14:paraId="46983B1F" w14:textId="62A57F04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46</w:t>
            </w:r>
          </w:p>
        </w:tc>
      </w:tr>
      <w:tr w:rsidR="00304925" w:rsidRPr="00304925" w14:paraId="1584AA43" w14:textId="0AD8247F" w:rsidTr="0094607D">
        <w:trPr>
          <w:trHeight w:val="283"/>
        </w:trPr>
        <w:tc>
          <w:tcPr>
            <w:tcW w:w="1510" w:type="dxa"/>
            <w:vMerge/>
          </w:tcPr>
          <w:p w14:paraId="0944AAFC" w14:textId="7777777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1C8E149D" w14:textId="3557EDA5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...Because other people I know will not be pleased with me if I do not do physical activity</w:t>
            </w:r>
          </w:p>
        </w:tc>
        <w:tc>
          <w:tcPr>
            <w:tcW w:w="4953" w:type="dxa"/>
          </w:tcPr>
          <w:p w14:paraId="11B98735" w14:textId="1B596952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03EB9F66" w14:textId="18717710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61</w:t>
            </w:r>
          </w:p>
        </w:tc>
        <w:tc>
          <w:tcPr>
            <w:tcW w:w="963" w:type="dxa"/>
            <w:vAlign w:val="center"/>
          </w:tcPr>
          <w:p w14:paraId="20FCBFE1" w14:textId="0206A608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28</w:t>
            </w:r>
          </w:p>
        </w:tc>
      </w:tr>
      <w:tr w:rsidR="00304925" w:rsidRPr="00304925" w14:paraId="2F74EEC7" w14:textId="431D2716" w:rsidTr="0094607D">
        <w:trPr>
          <w:trHeight w:val="283"/>
        </w:trPr>
        <w:tc>
          <w:tcPr>
            <w:tcW w:w="1510" w:type="dxa"/>
            <w:vMerge/>
          </w:tcPr>
          <w:p w14:paraId="3F30A2BF" w14:textId="7777777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3785F9CB" w14:textId="5A1DAADC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…Because I will feel guilty if I do not do physical activity</w:t>
            </w:r>
          </w:p>
        </w:tc>
        <w:tc>
          <w:tcPr>
            <w:tcW w:w="4953" w:type="dxa"/>
          </w:tcPr>
          <w:p w14:paraId="29CCC381" w14:textId="31F89D31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7144E1E1" w14:textId="53F171CF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55</w:t>
            </w:r>
          </w:p>
        </w:tc>
        <w:tc>
          <w:tcPr>
            <w:tcW w:w="963" w:type="dxa"/>
            <w:vAlign w:val="center"/>
          </w:tcPr>
          <w:p w14:paraId="50714D62" w14:textId="541C31C2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24</w:t>
            </w:r>
          </w:p>
        </w:tc>
      </w:tr>
      <w:tr w:rsidR="00304925" w:rsidRPr="00304925" w14:paraId="1616144F" w14:textId="7362CE6E" w:rsidTr="0094607D">
        <w:trPr>
          <w:trHeight w:val="283"/>
        </w:trPr>
        <w:tc>
          <w:tcPr>
            <w:tcW w:w="1510" w:type="dxa"/>
            <w:vMerge/>
          </w:tcPr>
          <w:p w14:paraId="11F8A7B3" w14:textId="7777777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5C8BC5DA" w14:textId="06E81EF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...Because I feel under pressure from people I know to do physical activity</w:t>
            </w:r>
          </w:p>
        </w:tc>
        <w:tc>
          <w:tcPr>
            <w:tcW w:w="4953" w:type="dxa"/>
          </w:tcPr>
          <w:p w14:paraId="79323487" w14:textId="6D5C108D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0655D1C0" w14:textId="70A7F999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94</w:t>
            </w:r>
          </w:p>
        </w:tc>
        <w:tc>
          <w:tcPr>
            <w:tcW w:w="963" w:type="dxa"/>
            <w:vAlign w:val="center"/>
          </w:tcPr>
          <w:p w14:paraId="30964C9F" w14:textId="58ADC9CD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39</w:t>
            </w:r>
          </w:p>
        </w:tc>
      </w:tr>
      <w:tr w:rsidR="00304925" w:rsidRPr="00304925" w14:paraId="30E53E37" w14:textId="6422E14E" w:rsidTr="009A01BF">
        <w:trPr>
          <w:trHeight w:val="283"/>
        </w:trPr>
        <w:tc>
          <w:tcPr>
            <w:tcW w:w="1510" w:type="dxa"/>
            <w:vMerge w:val="restart"/>
          </w:tcPr>
          <w:p w14:paraId="6D4E16EC" w14:textId="41E8C67D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Attitude</w:t>
            </w:r>
          </w:p>
        </w:tc>
        <w:tc>
          <w:tcPr>
            <w:tcW w:w="7846" w:type="dxa"/>
          </w:tcPr>
          <w:p w14:paraId="67D25D49" w14:textId="0B0F51F3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articipating in physical activity during my leisure time over the next 5 weeks is…</w:t>
            </w:r>
          </w:p>
        </w:tc>
        <w:tc>
          <w:tcPr>
            <w:tcW w:w="4953" w:type="dxa"/>
          </w:tcPr>
          <w:p w14:paraId="0C51959C" w14:textId="175496FD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Unenjoyable to [5] Enjoyable</w:t>
            </w:r>
          </w:p>
        </w:tc>
        <w:tc>
          <w:tcPr>
            <w:tcW w:w="1030" w:type="dxa"/>
            <w:vAlign w:val="center"/>
          </w:tcPr>
          <w:p w14:paraId="32A241D9" w14:textId="43A4248E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637</w:t>
            </w:r>
          </w:p>
        </w:tc>
        <w:tc>
          <w:tcPr>
            <w:tcW w:w="963" w:type="dxa"/>
            <w:vAlign w:val="center"/>
          </w:tcPr>
          <w:p w14:paraId="292A57E3" w14:textId="1F6C30D3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25</w:t>
            </w:r>
          </w:p>
        </w:tc>
      </w:tr>
      <w:tr w:rsidR="00304925" w:rsidRPr="00304925" w14:paraId="097C4405" w14:textId="512CA4B2" w:rsidTr="009A01BF">
        <w:trPr>
          <w:trHeight w:val="283"/>
        </w:trPr>
        <w:tc>
          <w:tcPr>
            <w:tcW w:w="1510" w:type="dxa"/>
            <w:vMerge/>
          </w:tcPr>
          <w:p w14:paraId="1B39292F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7AEDA4AC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4953" w:type="dxa"/>
          </w:tcPr>
          <w:p w14:paraId="09D347F5" w14:textId="1C173D00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Bad to [5] Good</w:t>
            </w:r>
          </w:p>
        </w:tc>
        <w:tc>
          <w:tcPr>
            <w:tcW w:w="1030" w:type="dxa"/>
            <w:vAlign w:val="center"/>
          </w:tcPr>
          <w:p w14:paraId="420B7766" w14:textId="0B1B3BF3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45</w:t>
            </w:r>
          </w:p>
        </w:tc>
        <w:tc>
          <w:tcPr>
            <w:tcW w:w="963" w:type="dxa"/>
            <w:vAlign w:val="center"/>
          </w:tcPr>
          <w:p w14:paraId="38B720B9" w14:textId="1499D970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21</w:t>
            </w:r>
          </w:p>
        </w:tc>
      </w:tr>
      <w:tr w:rsidR="00304925" w:rsidRPr="00304925" w14:paraId="4EA367F2" w14:textId="748688F2" w:rsidTr="009A01BF">
        <w:trPr>
          <w:trHeight w:val="283"/>
        </w:trPr>
        <w:tc>
          <w:tcPr>
            <w:tcW w:w="1510" w:type="dxa"/>
            <w:vMerge/>
          </w:tcPr>
          <w:p w14:paraId="53068A92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3CFEE99E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4953" w:type="dxa"/>
          </w:tcPr>
          <w:p w14:paraId="1A551F6D" w14:textId="1A766D6C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Useless to [5] Useful</w:t>
            </w:r>
          </w:p>
        </w:tc>
        <w:tc>
          <w:tcPr>
            <w:tcW w:w="1030" w:type="dxa"/>
            <w:vAlign w:val="center"/>
          </w:tcPr>
          <w:p w14:paraId="0606FDE8" w14:textId="2ED77D05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494</w:t>
            </w:r>
          </w:p>
        </w:tc>
        <w:tc>
          <w:tcPr>
            <w:tcW w:w="963" w:type="dxa"/>
            <w:vAlign w:val="center"/>
          </w:tcPr>
          <w:p w14:paraId="6840ACA4" w14:textId="6D374C71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70</w:t>
            </w:r>
          </w:p>
        </w:tc>
      </w:tr>
      <w:tr w:rsidR="00304925" w:rsidRPr="00304925" w14:paraId="1E2E22E8" w14:textId="1E450D64" w:rsidTr="000F346D">
        <w:trPr>
          <w:trHeight w:val="283"/>
        </w:trPr>
        <w:tc>
          <w:tcPr>
            <w:tcW w:w="1510" w:type="dxa"/>
            <w:vMerge w:val="restart"/>
          </w:tcPr>
          <w:p w14:paraId="7CDCE458" w14:textId="09118DE4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Subjective Norms</w:t>
            </w:r>
          </w:p>
        </w:tc>
        <w:tc>
          <w:tcPr>
            <w:tcW w:w="7846" w:type="dxa"/>
          </w:tcPr>
          <w:p w14:paraId="413110AF" w14:textId="0B30220C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Most people who are important to me think I should be physically active during my leisure time over the next 5 weeks.</w:t>
            </w:r>
          </w:p>
        </w:tc>
        <w:tc>
          <w:tcPr>
            <w:tcW w:w="4953" w:type="dxa"/>
          </w:tcPr>
          <w:p w14:paraId="1259E836" w14:textId="551FBCE3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5C9423BD" w14:textId="5064ED47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92</w:t>
            </w:r>
          </w:p>
        </w:tc>
        <w:tc>
          <w:tcPr>
            <w:tcW w:w="963" w:type="dxa"/>
            <w:vAlign w:val="center"/>
          </w:tcPr>
          <w:p w14:paraId="5A1F6941" w14:textId="01259FD7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29</w:t>
            </w:r>
          </w:p>
        </w:tc>
      </w:tr>
      <w:tr w:rsidR="00304925" w:rsidRPr="00304925" w14:paraId="45E89566" w14:textId="403F18D8" w:rsidTr="000F346D">
        <w:trPr>
          <w:trHeight w:val="283"/>
        </w:trPr>
        <w:tc>
          <w:tcPr>
            <w:tcW w:w="1510" w:type="dxa"/>
            <w:vMerge/>
          </w:tcPr>
          <w:p w14:paraId="3EE88868" w14:textId="7777777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79C5D525" w14:textId="216A9DC1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Most people important to me put pressure on me to be physically active during my leisure time over the next 5 weeks.</w:t>
            </w:r>
          </w:p>
        </w:tc>
        <w:tc>
          <w:tcPr>
            <w:tcW w:w="4953" w:type="dxa"/>
          </w:tcPr>
          <w:p w14:paraId="358EE4B4" w14:textId="4C8E77B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29EB823F" w14:textId="4AEFAA0A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92</w:t>
            </w:r>
          </w:p>
        </w:tc>
        <w:tc>
          <w:tcPr>
            <w:tcW w:w="963" w:type="dxa"/>
            <w:vAlign w:val="center"/>
          </w:tcPr>
          <w:p w14:paraId="4FA8E418" w14:textId="1B719901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29</w:t>
            </w:r>
          </w:p>
        </w:tc>
      </w:tr>
      <w:tr w:rsidR="00304925" w:rsidRPr="00304925" w14:paraId="4F45391A" w14:textId="0BBD9418" w:rsidTr="00B817C1">
        <w:trPr>
          <w:trHeight w:val="283"/>
        </w:trPr>
        <w:tc>
          <w:tcPr>
            <w:tcW w:w="1510" w:type="dxa"/>
            <w:vMerge w:val="restart"/>
          </w:tcPr>
          <w:p w14:paraId="73321026" w14:textId="744CEE22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erceived Behavioral Control</w:t>
            </w:r>
          </w:p>
        </w:tc>
        <w:tc>
          <w:tcPr>
            <w:tcW w:w="7846" w:type="dxa"/>
          </w:tcPr>
          <w:p w14:paraId="62A2677B" w14:textId="6BC27D03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How much control do you have over being physically active in your leisure time over the next 5 weeks?</w:t>
            </w:r>
          </w:p>
        </w:tc>
        <w:tc>
          <w:tcPr>
            <w:tcW w:w="4953" w:type="dxa"/>
          </w:tcPr>
          <w:p w14:paraId="0B68D1CC" w14:textId="32E83DC3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Very little control to [5] Complete Control</w:t>
            </w:r>
          </w:p>
        </w:tc>
        <w:tc>
          <w:tcPr>
            <w:tcW w:w="1030" w:type="dxa"/>
            <w:vAlign w:val="center"/>
          </w:tcPr>
          <w:p w14:paraId="669FADAF" w14:textId="55536953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526</w:t>
            </w:r>
          </w:p>
        </w:tc>
        <w:tc>
          <w:tcPr>
            <w:tcW w:w="963" w:type="dxa"/>
            <w:vAlign w:val="center"/>
          </w:tcPr>
          <w:p w14:paraId="02E7270D" w14:textId="07B79C0C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690</w:t>
            </w:r>
          </w:p>
        </w:tc>
      </w:tr>
      <w:tr w:rsidR="00304925" w:rsidRPr="00304925" w14:paraId="088D6206" w14:textId="08794181" w:rsidTr="00B817C1">
        <w:trPr>
          <w:trHeight w:val="283"/>
        </w:trPr>
        <w:tc>
          <w:tcPr>
            <w:tcW w:w="1510" w:type="dxa"/>
            <w:vMerge/>
          </w:tcPr>
          <w:p w14:paraId="1D962644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2446AEBC" w14:textId="412068F8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 am confident I could be physically active during my leisure time over the next 5 weeks.</w:t>
            </w:r>
          </w:p>
        </w:tc>
        <w:tc>
          <w:tcPr>
            <w:tcW w:w="4953" w:type="dxa"/>
          </w:tcPr>
          <w:p w14:paraId="46AA2655" w14:textId="36CB42D6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4D9FC60A" w14:textId="7BFC7C40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526</w:t>
            </w:r>
          </w:p>
        </w:tc>
        <w:tc>
          <w:tcPr>
            <w:tcW w:w="963" w:type="dxa"/>
            <w:vAlign w:val="center"/>
          </w:tcPr>
          <w:p w14:paraId="2ED2953B" w14:textId="29EA3162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690</w:t>
            </w:r>
          </w:p>
        </w:tc>
      </w:tr>
      <w:tr w:rsidR="00304925" w:rsidRPr="00304925" w14:paraId="4A863A32" w14:textId="671412B4" w:rsidTr="00DC20BF">
        <w:trPr>
          <w:trHeight w:val="283"/>
        </w:trPr>
        <w:tc>
          <w:tcPr>
            <w:tcW w:w="1510" w:type="dxa"/>
            <w:vMerge w:val="restart"/>
          </w:tcPr>
          <w:p w14:paraId="1B296449" w14:textId="3E8EBDF4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ntention</w:t>
            </w:r>
          </w:p>
        </w:tc>
        <w:tc>
          <w:tcPr>
            <w:tcW w:w="7846" w:type="dxa"/>
          </w:tcPr>
          <w:p w14:paraId="1DF91405" w14:textId="69876965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 intend to be physically active during my leisure time over the next 5 weeks.</w:t>
            </w:r>
          </w:p>
        </w:tc>
        <w:tc>
          <w:tcPr>
            <w:tcW w:w="4953" w:type="dxa"/>
          </w:tcPr>
          <w:p w14:paraId="7781D2F0" w14:textId="36AC13BF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1E427C6A" w14:textId="3D202E70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52</w:t>
            </w:r>
          </w:p>
        </w:tc>
        <w:tc>
          <w:tcPr>
            <w:tcW w:w="963" w:type="dxa"/>
            <w:vAlign w:val="center"/>
          </w:tcPr>
          <w:p w14:paraId="081E6B65" w14:textId="77F57207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14</w:t>
            </w:r>
          </w:p>
        </w:tc>
      </w:tr>
      <w:tr w:rsidR="00304925" w:rsidRPr="00304925" w14:paraId="40928BAF" w14:textId="42935C13" w:rsidTr="00DC20BF">
        <w:trPr>
          <w:trHeight w:val="283"/>
        </w:trPr>
        <w:tc>
          <w:tcPr>
            <w:tcW w:w="1510" w:type="dxa"/>
            <w:vMerge/>
          </w:tcPr>
          <w:p w14:paraId="2D9CC872" w14:textId="77777777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72C290BC" w14:textId="4F08ED2A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 want to be physically active during my leisure time over the next 5 weeks.</w:t>
            </w:r>
          </w:p>
        </w:tc>
        <w:tc>
          <w:tcPr>
            <w:tcW w:w="4953" w:type="dxa"/>
          </w:tcPr>
          <w:p w14:paraId="2D37610A" w14:textId="5BD64F91" w:rsidR="009B4FB8" w:rsidRPr="00304925" w:rsidRDefault="009B4FB8" w:rsidP="009B4FB8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0FD2BCE6" w14:textId="16A25C6D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52</w:t>
            </w:r>
          </w:p>
        </w:tc>
        <w:tc>
          <w:tcPr>
            <w:tcW w:w="963" w:type="dxa"/>
            <w:vAlign w:val="center"/>
          </w:tcPr>
          <w:p w14:paraId="2A40299C" w14:textId="1E247F5D" w:rsidR="009B4FB8" w:rsidRPr="00304925" w:rsidRDefault="009B4FB8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14</w:t>
            </w:r>
          </w:p>
        </w:tc>
      </w:tr>
      <w:tr w:rsidR="00304925" w:rsidRPr="00304925" w14:paraId="355DE12B" w14:textId="5E45B2DC" w:rsidTr="003243CA">
        <w:trPr>
          <w:trHeight w:val="283"/>
        </w:trPr>
        <w:tc>
          <w:tcPr>
            <w:tcW w:w="1510" w:type="dxa"/>
          </w:tcPr>
          <w:p w14:paraId="7BB2B158" w14:textId="59F6B5C6" w:rsidR="00FC428D" w:rsidRPr="00304925" w:rsidRDefault="00FC428D" w:rsidP="00FB1EB4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lanning</w:t>
            </w:r>
          </w:p>
        </w:tc>
        <w:tc>
          <w:tcPr>
            <w:tcW w:w="7846" w:type="dxa"/>
          </w:tcPr>
          <w:p w14:paraId="114A7C93" w14:textId="4488367B" w:rsidR="00FC428D" w:rsidRPr="00304925" w:rsidRDefault="00FC428D" w:rsidP="00FB1EB4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 have a clear plan of when, where and how I will be physically active during my leisure time over the next 5 weeks.</w:t>
            </w:r>
          </w:p>
        </w:tc>
        <w:tc>
          <w:tcPr>
            <w:tcW w:w="4953" w:type="dxa"/>
          </w:tcPr>
          <w:p w14:paraId="7199D3C3" w14:textId="77DFC030" w:rsidR="00FC428D" w:rsidRPr="00304925" w:rsidRDefault="00FC428D" w:rsidP="00FB1EB4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</w:tcPr>
          <w:p w14:paraId="1DAB7C24" w14:textId="051A5AA8" w:rsidR="00FC428D" w:rsidRPr="00304925" w:rsidRDefault="00E56FEE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-</w:t>
            </w:r>
          </w:p>
        </w:tc>
        <w:tc>
          <w:tcPr>
            <w:tcW w:w="963" w:type="dxa"/>
          </w:tcPr>
          <w:p w14:paraId="32EB9623" w14:textId="5F14A3F7" w:rsidR="00FC428D" w:rsidRPr="00304925" w:rsidRDefault="00E56FEE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-</w:t>
            </w:r>
          </w:p>
        </w:tc>
      </w:tr>
      <w:tr w:rsidR="00304925" w:rsidRPr="00304925" w14:paraId="627C584E" w14:textId="7C1E45C7" w:rsidTr="00BD06E1">
        <w:trPr>
          <w:trHeight w:val="283"/>
        </w:trPr>
        <w:tc>
          <w:tcPr>
            <w:tcW w:w="1510" w:type="dxa"/>
            <w:vMerge w:val="restart"/>
          </w:tcPr>
          <w:p w14:paraId="04C3BA34" w14:textId="16C450CD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Habit</w:t>
            </w:r>
          </w:p>
        </w:tc>
        <w:tc>
          <w:tcPr>
            <w:tcW w:w="7846" w:type="dxa"/>
          </w:tcPr>
          <w:p w14:paraId="63CB135D" w14:textId="13A82E32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hysical activity is something I do automatically.</w:t>
            </w:r>
          </w:p>
        </w:tc>
        <w:tc>
          <w:tcPr>
            <w:tcW w:w="4953" w:type="dxa"/>
          </w:tcPr>
          <w:p w14:paraId="00B2B2A7" w14:textId="26E9E0AD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6748FDFC" w14:textId="32E87060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26</w:t>
            </w:r>
          </w:p>
        </w:tc>
        <w:tc>
          <w:tcPr>
            <w:tcW w:w="963" w:type="dxa"/>
            <w:vAlign w:val="center"/>
          </w:tcPr>
          <w:p w14:paraId="3067EFC9" w14:textId="05E890A2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97</w:t>
            </w:r>
          </w:p>
        </w:tc>
      </w:tr>
      <w:tr w:rsidR="00304925" w:rsidRPr="00304925" w14:paraId="41FFF226" w14:textId="72C6B039" w:rsidTr="00BD06E1">
        <w:trPr>
          <w:trHeight w:val="283"/>
        </w:trPr>
        <w:tc>
          <w:tcPr>
            <w:tcW w:w="1510" w:type="dxa"/>
            <w:vMerge/>
          </w:tcPr>
          <w:p w14:paraId="741D50DF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23B47B11" w14:textId="5CC86451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hysical activity is something I do without having to consciously remember.</w:t>
            </w:r>
          </w:p>
        </w:tc>
        <w:tc>
          <w:tcPr>
            <w:tcW w:w="4953" w:type="dxa"/>
          </w:tcPr>
          <w:p w14:paraId="5DE1FEFC" w14:textId="1C9B2EC8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5D17F698" w14:textId="1A2BDA36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871</w:t>
            </w:r>
          </w:p>
        </w:tc>
        <w:tc>
          <w:tcPr>
            <w:tcW w:w="963" w:type="dxa"/>
            <w:vAlign w:val="center"/>
          </w:tcPr>
          <w:p w14:paraId="4B636B19" w14:textId="4601557E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53</w:t>
            </w:r>
          </w:p>
        </w:tc>
      </w:tr>
      <w:tr w:rsidR="00304925" w:rsidRPr="00304925" w14:paraId="0AAC5341" w14:textId="09498F5F" w:rsidTr="00BD06E1">
        <w:trPr>
          <w:trHeight w:val="283"/>
        </w:trPr>
        <w:tc>
          <w:tcPr>
            <w:tcW w:w="1510" w:type="dxa"/>
            <w:vMerge/>
          </w:tcPr>
          <w:p w14:paraId="765F8336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</w:tcPr>
          <w:p w14:paraId="4939A83A" w14:textId="77A47558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hysical activity is something I do without thinking.</w:t>
            </w:r>
          </w:p>
        </w:tc>
        <w:tc>
          <w:tcPr>
            <w:tcW w:w="4953" w:type="dxa"/>
          </w:tcPr>
          <w:p w14:paraId="43F78B6B" w14:textId="74535C16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vAlign w:val="center"/>
          </w:tcPr>
          <w:p w14:paraId="2F46E8F5" w14:textId="1F5EFA19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688</w:t>
            </w:r>
          </w:p>
        </w:tc>
        <w:tc>
          <w:tcPr>
            <w:tcW w:w="963" w:type="dxa"/>
            <w:vAlign w:val="center"/>
          </w:tcPr>
          <w:p w14:paraId="660DE30F" w14:textId="3C3996EB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96</w:t>
            </w:r>
          </w:p>
        </w:tc>
      </w:tr>
      <w:tr w:rsidR="00304925" w:rsidRPr="00304925" w14:paraId="5669FD2D" w14:textId="239BA2BF" w:rsidTr="00BD06E1">
        <w:trPr>
          <w:trHeight w:val="283"/>
        </w:trPr>
        <w:tc>
          <w:tcPr>
            <w:tcW w:w="1510" w:type="dxa"/>
            <w:vMerge/>
            <w:tcBorders>
              <w:bottom w:val="single" w:sz="4" w:space="0" w:color="auto"/>
            </w:tcBorders>
          </w:tcPr>
          <w:p w14:paraId="54DDF011" w14:textId="77777777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</w:p>
        </w:tc>
        <w:tc>
          <w:tcPr>
            <w:tcW w:w="7846" w:type="dxa"/>
            <w:tcBorders>
              <w:bottom w:val="single" w:sz="4" w:space="0" w:color="auto"/>
            </w:tcBorders>
          </w:tcPr>
          <w:p w14:paraId="614FA18D" w14:textId="53721B2F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hysical activity is something I start doing before I realize I’m doing it.</w:t>
            </w:r>
          </w:p>
        </w:tc>
        <w:tc>
          <w:tcPr>
            <w:tcW w:w="4953" w:type="dxa"/>
            <w:tcBorders>
              <w:bottom w:val="single" w:sz="4" w:space="0" w:color="auto"/>
            </w:tcBorders>
          </w:tcPr>
          <w:p w14:paraId="46F59535" w14:textId="3560D050" w:rsidR="00593719" w:rsidRPr="00304925" w:rsidRDefault="00593719" w:rsidP="00593719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[1] Strongly Disagree to [5] Completely Agre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25C7569B" w14:textId="19AD5891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8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24BF41B2" w14:textId="085F8E8A" w:rsidR="00593719" w:rsidRPr="00304925" w:rsidRDefault="00593719" w:rsidP="00E56825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982</w:t>
            </w:r>
          </w:p>
        </w:tc>
      </w:tr>
      <w:tr w:rsidR="00304925" w:rsidRPr="00304925" w14:paraId="412CF7EE" w14:textId="53FBDC49" w:rsidTr="002A69C5">
        <w:trPr>
          <w:trHeight w:val="283"/>
        </w:trPr>
        <w:tc>
          <w:tcPr>
            <w:tcW w:w="16302" w:type="dxa"/>
            <w:gridSpan w:val="5"/>
            <w:tcBorders>
              <w:top w:val="single" w:sz="4" w:space="0" w:color="auto"/>
            </w:tcBorders>
          </w:tcPr>
          <w:p w14:paraId="003EBAB5" w14:textId="69EFA68B" w:rsidR="009B4FB8" w:rsidRPr="00304925" w:rsidRDefault="009B4FB8" w:rsidP="005A1704">
            <w:pPr>
              <w:spacing w:line="240" w:lineRule="auto"/>
              <w:rPr>
                <w:lang w:val="en-US"/>
              </w:rPr>
            </w:pPr>
            <w:r w:rsidRPr="00304925">
              <w:rPr>
                <w:i/>
                <w:iCs/>
                <w:lang w:val="en-US"/>
              </w:rPr>
              <w:t>Note</w:t>
            </w:r>
            <w:r w:rsidRPr="00304925">
              <w:rPr>
                <w:lang w:val="en-US"/>
              </w:rPr>
              <w:t xml:space="preserve">. </w:t>
            </w:r>
            <w:r w:rsidR="00E56825" w:rsidRPr="00304925">
              <w:rPr>
                <w:i/>
                <w:iCs/>
                <w:lang w:val="en-US"/>
              </w:rPr>
              <w:t xml:space="preserve">p </w:t>
            </w:r>
            <w:r w:rsidR="00E56825" w:rsidRPr="00304925">
              <w:rPr>
                <w:lang w:val="en-US"/>
              </w:rPr>
              <w:t xml:space="preserve">loadings </w:t>
            </w:r>
            <w:r w:rsidR="00B30A8E" w:rsidRPr="00304925">
              <w:rPr>
                <w:lang w:val="en-US"/>
              </w:rPr>
              <w:t>=</w:t>
            </w:r>
            <w:r w:rsidR="00E56825" w:rsidRPr="00304925">
              <w:rPr>
                <w:lang w:val="en-US"/>
              </w:rPr>
              <w:t xml:space="preserve"> the </w:t>
            </w:r>
            <w:r w:rsidR="00E56825" w:rsidRPr="00304925">
              <w:rPr>
                <w:i/>
                <w:iCs/>
                <w:lang w:val="en-US"/>
              </w:rPr>
              <w:t>p</w:t>
            </w:r>
            <w:r w:rsidR="00E56825" w:rsidRPr="00304925">
              <w:rPr>
                <w:lang w:val="en-US"/>
              </w:rPr>
              <w:t xml:space="preserve"> value of the difference in items loadings between parents and children compared using </w:t>
            </w:r>
            <w:r w:rsidR="00B30A8E" w:rsidRPr="00304925">
              <w:rPr>
                <w:lang w:val="en-US"/>
              </w:rPr>
              <w:t>the</w:t>
            </w:r>
            <w:r w:rsidR="00E56825" w:rsidRPr="00304925">
              <w:rPr>
                <w:lang w:val="en-US"/>
              </w:rPr>
              <w:t xml:space="preserve"> Sa</w:t>
            </w:r>
            <w:r w:rsidR="00B30A8E" w:rsidRPr="00304925">
              <w:rPr>
                <w:lang w:val="en-US"/>
              </w:rPr>
              <w:t xml:space="preserve">tterthwaite method. </w:t>
            </w:r>
            <w:r w:rsidR="00B30A8E" w:rsidRPr="00304925">
              <w:rPr>
                <w:i/>
                <w:iCs/>
                <w:lang w:val="en-US"/>
              </w:rPr>
              <w:t xml:space="preserve">p </w:t>
            </w:r>
            <w:r w:rsidR="00B30A8E" w:rsidRPr="00304925">
              <w:rPr>
                <w:lang w:val="en-US"/>
              </w:rPr>
              <w:t>weights</w:t>
            </w:r>
            <w:r w:rsidR="00B30A8E" w:rsidRPr="00304925">
              <w:rPr>
                <w:i/>
                <w:iCs/>
                <w:lang w:val="en-US"/>
              </w:rPr>
              <w:t xml:space="preserve"> = </w:t>
            </w:r>
            <w:r w:rsidR="00B30A8E" w:rsidRPr="00304925">
              <w:rPr>
                <w:lang w:val="en-US"/>
              </w:rPr>
              <w:t xml:space="preserve">the </w:t>
            </w:r>
            <w:r w:rsidR="00B30A8E" w:rsidRPr="00304925">
              <w:rPr>
                <w:i/>
                <w:iCs/>
                <w:lang w:val="en-US"/>
              </w:rPr>
              <w:t>p</w:t>
            </w:r>
            <w:r w:rsidR="00B30A8E" w:rsidRPr="00304925">
              <w:rPr>
                <w:lang w:val="en-US"/>
              </w:rPr>
              <w:t xml:space="preserve"> value of the difference in items weights between parents and children compared using the Satterthwaite method.</w:t>
            </w:r>
          </w:p>
        </w:tc>
      </w:tr>
    </w:tbl>
    <w:p w14:paraId="5C752972" w14:textId="2160AA89" w:rsidR="008408D6" w:rsidRPr="00304925" w:rsidRDefault="00511878" w:rsidP="005A1704">
      <w:pPr>
        <w:pStyle w:val="Heading1"/>
        <w:rPr>
          <w:lang w:val="en-US"/>
        </w:rPr>
      </w:pPr>
      <w:r w:rsidRPr="00304925">
        <w:rPr>
          <w:lang w:val="en-US"/>
        </w:rPr>
        <w:br w:type="page"/>
      </w:r>
      <w:r w:rsidRPr="00304925">
        <w:rPr>
          <w:lang w:val="en-US"/>
        </w:rPr>
        <w:lastRenderedPageBreak/>
        <w:t>Appendix B: Supplementary Analyses</w:t>
      </w:r>
    </w:p>
    <w:p w14:paraId="4B31F730" w14:textId="424488AF" w:rsidR="00A84A5C" w:rsidRPr="00304925" w:rsidRDefault="001C51F5" w:rsidP="001C51F5">
      <w:pPr>
        <w:pStyle w:val="Heading2"/>
        <w:rPr>
          <w:lang w:val="en-US"/>
        </w:rPr>
      </w:pPr>
      <w:r w:rsidRPr="00304925">
        <w:rPr>
          <w:lang w:val="en-US"/>
        </w:rPr>
        <w:t xml:space="preserve">Supplementary Table </w:t>
      </w:r>
      <w:r w:rsidR="002C1EF6" w:rsidRPr="00304925">
        <w:rPr>
          <w:lang w:val="en-US"/>
        </w:rPr>
        <w:t>2</w:t>
      </w:r>
    </w:p>
    <w:p w14:paraId="4E831274" w14:textId="6C0FEB92" w:rsidR="001C51F5" w:rsidRPr="00304925" w:rsidRDefault="001C51F5">
      <w:pPr>
        <w:rPr>
          <w:i/>
          <w:iCs/>
          <w:lang w:val="en-US"/>
        </w:rPr>
      </w:pPr>
      <w:r w:rsidRPr="00304925">
        <w:rPr>
          <w:i/>
          <w:iCs/>
          <w:lang w:val="en-US"/>
        </w:rPr>
        <w:t>Differences in integrated behavior change model construct means between parents and children</w:t>
      </w:r>
    </w:p>
    <w:tbl>
      <w:tblPr>
        <w:tblStyle w:val="TableGrid"/>
        <w:tblpPr w:leftFromText="180" w:rightFromText="180" w:vertAnchor="text" w:horzAnchor="margin" w:tblpY="430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035"/>
        <w:gridCol w:w="1276"/>
        <w:gridCol w:w="284"/>
        <w:gridCol w:w="850"/>
        <w:gridCol w:w="1134"/>
        <w:gridCol w:w="284"/>
        <w:gridCol w:w="850"/>
        <w:gridCol w:w="851"/>
        <w:gridCol w:w="1275"/>
        <w:gridCol w:w="236"/>
        <w:gridCol w:w="236"/>
        <w:gridCol w:w="1513"/>
        <w:gridCol w:w="1559"/>
      </w:tblGrid>
      <w:tr w:rsidR="00304925" w:rsidRPr="00304925" w14:paraId="2A4938CD" w14:textId="38953F7C" w:rsidTr="007612C2">
        <w:trPr>
          <w:trHeight w:val="348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50956354" w14:textId="77777777" w:rsidR="00315A79" w:rsidRPr="00304925" w:rsidRDefault="00315A79" w:rsidP="009017C6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B5DB98" w14:textId="6B8B9D62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Parent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8F895E1" w14:textId="77777777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95EDE" w14:textId="3163B3E1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Childre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FACB18D" w14:textId="77777777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5BA2AE" w14:textId="305B3254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Differenc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932288B" w14:textId="77777777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3C7B26B" w14:textId="77777777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148BE" w14:textId="3F4F63EE" w:rsidR="00315A79" w:rsidRPr="00304925" w:rsidRDefault="00315A79" w:rsidP="009017C6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Bivariate Correlation</w:t>
            </w:r>
          </w:p>
        </w:tc>
      </w:tr>
      <w:tr w:rsidR="00304925" w:rsidRPr="00304925" w14:paraId="099A0FC5" w14:textId="0157F44D" w:rsidTr="00F35426">
        <w:trPr>
          <w:trHeight w:val="348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13922EEB" w14:textId="77777777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E9A53" w14:textId="77777777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361C2" w14:textId="77777777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S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68E223F" w14:textId="77777777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1C3031" w14:textId="11B2F4CC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B652FD" w14:textId="1965FEA5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S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73DF3E0" w14:textId="77777777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C906D4" w14:textId="3F793731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17943B" w14:textId="28472B85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5807D8" w14:textId="042487C4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451F4C1" w14:textId="77777777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BA15EFE" w14:textId="77777777" w:rsidR="00FA6F4A" w:rsidRPr="00304925" w:rsidRDefault="00FA6F4A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C778E86" w14:textId="7960920E" w:rsidR="00FA6F4A" w:rsidRPr="00304925" w:rsidRDefault="00F35426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43DB02" w14:textId="08D020F8" w:rsidR="00FA6F4A" w:rsidRPr="00304925" w:rsidRDefault="00F35426" w:rsidP="0009240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 w:rsidRPr="00304925">
              <w:rPr>
                <w:i/>
                <w:iCs/>
                <w:lang w:val="en-US"/>
              </w:rPr>
              <w:t>p</w:t>
            </w:r>
          </w:p>
        </w:tc>
      </w:tr>
      <w:tr w:rsidR="00304925" w:rsidRPr="00304925" w14:paraId="1430C001" w14:textId="3981C58F" w:rsidTr="00F35426">
        <w:trPr>
          <w:trHeight w:val="348"/>
        </w:trPr>
        <w:tc>
          <w:tcPr>
            <w:tcW w:w="2934" w:type="dxa"/>
            <w:tcBorders>
              <w:top w:val="single" w:sz="4" w:space="0" w:color="auto"/>
            </w:tcBorders>
          </w:tcPr>
          <w:p w14:paraId="765BA632" w14:textId="78511DDE" w:rsidR="00FA6F4A" w:rsidRPr="00304925" w:rsidRDefault="00FA6F4A" w:rsidP="00BD641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Autonomous Motivation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14:paraId="3503BDC2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B937D09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7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D8348C8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BA4D5C" w14:textId="4D360C50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8CCB91" w14:textId="509D2636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7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E77F687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C9F50B" w14:textId="08EC3832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-0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C09633" w14:textId="43DD351C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7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6B45DFE" w14:textId="2C663C66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-0.0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28D512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75F5B05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DB895E8" w14:textId="2EA15EFA" w:rsidR="00FA6F4A" w:rsidRPr="00304925" w:rsidRDefault="00F63C2A" w:rsidP="00081E9A">
            <w:pPr>
              <w:spacing w:line="240" w:lineRule="auto"/>
              <w:jc w:val="center"/>
            </w:pPr>
            <w:r w:rsidRPr="00304925">
              <w:t>.</w:t>
            </w:r>
            <w:r w:rsidR="00D15A2D" w:rsidRPr="00304925">
              <w:t>1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84C708" w14:textId="05517842" w:rsidR="00FA6F4A" w:rsidRPr="00304925" w:rsidRDefault="00D15A2D" w:rsidP="00081E9A">
            <w:pPr>
              <w:spacing w:line="240" w:lineRule="auto"/>
              <w:jc w:val="center"/>
            </w:pPr>
            <w:r w:rsidRPr="00304925">
              <w:t>.377</w:t>
            </w:r>
          </w:p>
        </w:tc>
      </w:tr>
      <w:tr w:rsidR="00304925" w:rsidRPr="00304925" w14:paraId="49DE9FC9" w14:textId="04FB077E" w:rsidTr="00F35426">
        <w:trPr>
          <w:trHeight w:val="348"/>
        </w:trPr>
        <w:tc>
          <w:tcPr>
            <w:tcW w:w="2934" w:type="dxa"/>
          </w:tcPr>
          <w:p w14:paraId="2D42920C" w14:textId="1A503872" w:rsidR="00FA6F4A" w:rsidRPr="00304925" w:rsidRDefault="00FA6F4A" w:rsidP="00BD641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Controlled Motivation</w:t>
            </w:r>
          </w:p>
        </w:tc>
        <w:tc>
          <w:tcPr>
            <w:tcW w:w="1035" w:type="dxa"/>
            <w:noWrap/>
            <w:hideMark/>
          </w:tcPr>
          <w:p w14:paraId="6DE9AC3A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2.47</w:t>
            </w:r>
          </w:p>
        </w:tc>
        <w:tc>
          <w:tcPr>
            <w:tcW w:w="1276" w:type="dxa"/>
            <w:noWrap/>
            <w:hideMark/>
          </w:tcPr>
          <w:p w14:paraId="38810D0E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81</w:t>
            </w:r>
          </w:p>
        </w:tc>
        <w:tc>
          <w:tcPr>
            <w:tcW w:w="284" w:type="dxa"/>
          </w:tcPr>
          <w:p w14:paraId="19C17609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FFB9A7" w14:textId="44F22D52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2.87</w:t>
            </w:r>
          </w:p>
        </w:tc>
        <w:tc>
          <w:tcPr>
            <w:tcW w:w="1134" w:type="dxa"/>
            <w:vAlign w:val="center"/>
          </w:tcPr>
          <w:p w14:paraId="4DD50966" w14:textId="390D5060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88</w:t>
            </w:r>
          </w:p>
        </w:tc>
        <w:tc>
          <w:tcPr>
            <w:tcW w:w="284" w:type="dxa"/>
          </w:tcPr>
          <w:p w14:paraId="3B924FA8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0848E4" w14:textId="6934889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3.71</w:t>
            </w:r>
          </w:p>
        </w:tc>
        <w:tc>
          <w:tcPr>
            <w:tcW w:w="851" w:type="dxa"/>
            <w:vAlign w:val="center"/>
          </w:tcPr>
          <w:p w14:paraId="739E2DB1" w14:textId="6FB54A35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&lt; .001</w:t>
            </w:r>
          </w:p>
        </w:tc>
        <w:tc>
          <w:tcPr>
            <w:tcW w:w="1275" w:type="dxa"/>
            <w:vAlign w:val="center"/>
          </w:tcPr>
          <w:p w14:paraId="0F1F0ABF" w14:textId="6927DB56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0.43</w:t>
            </w:r>
          </w:p>
        </w:tc>
        <w:tc>
          <w:tcPr>
            <w:tcW w:w="236" w:type="dxa"/>
          </w:tcPr>
          <w:p w14:paraId="12CA75E8" w14:textId="77777777" w:rsidR="00FA6F4A" w:rsidRPr="00304925" w:rsidRDefault="00FA6F4A" w:rsidP="00FA6F4A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</w:pPr>
          </w:p>
        </w:tc>
        <w:tc>
          <w:tcPr>
            <w:tcW w:w="236" w:type="dxa"/>
          </w:tcPr>
          <w:p w14:paraId="28581424" w14:textId="77777777" w:rsidR="00FA6F4A" w:rsidRPr="00304925" w:rsidRDefault="00FA6F4A" w:rsidP="00FA6F4A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</w:pPr>
          </w:p>
        </w:tc>
        <w:tc>
          <w:tcPr>
            <w:tcW w:w="1513" w:type="dxa"/>
          </w:tcPr>
          <w:p w14:paraId="75E67915" w14:textId="1C9D7365" w:rsidR="00FA6F4A" w:rsidRPr="00304925" w:rsidRDefault="003D13BF" w:rsidP="00081E9A">
            <w:pPr>
              <w:spacing w:line="240" w:lineRule="auto"/>
              <w:jc w:val="center"/>
            </w:pPr>
            <w:r w:rsidRPr="00304925">
              <w:t>.063</w:t>
            </w:r>
          </w:p>
        </w:tc>
        <w:tc>
          <w:tcPr>
            <w:tcW w:w="1559" w:type="dxa"/>
          </w:tcPr>
          <w:p w14:paraId="2D5B2F29" w14:textId="4BD1CD38" w:rsidR="00FA6F4A" w:rsidRPr="00304925" w:rsidRDefault="003D13BF" w:rsidP="00081E9A">
            <w:pPr>
              <w:spacing w:line="240" w:lineRule="auto"/>
              <w:jc w:val="center"/>
            </w:pPr>
            <w:r w:rsidRPr="00304925">
              <w:t>.593</w:t>
            </w:r>
          </w:p>
        </w:tc>
      </w:tr>
      <w:tr w:rsidR="00304925" w:rsidRPr="00304925" w14:paraId="00A59C49" w14:textId="0F393534" w:rsidTr="00F35426">
        <w:trPr>
          <w:trHeight w:val="348"/>
        </w:trPr>
        <w:tc>
          <w:tcPr>
            <w:tcW w:w="2934" w:type="dxa"/>
          </w:tcPr>
          <w:p w14:paraId="7CA4C9B8" w14:textId="609B2F3B" w:rsidR="00FA6F4A" w:rsidRPr="00304925" w:rsidRDefault="00FA6F4A" w:rsidP="00BD641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Attitude</w:t>
            </w:r>
          </w:p>
        </w:tc>
        <w:tc>
          <w:tcPr>
            <w:tcW w:w="1035" w:type="dxa"/>
            <w:noWrap/>
            <w:hideMark/>
          </w:tcPr>
          <w:p w14:paraId="58DB80AB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4.04</w:t>
            </w:r>
          </w:p>
        </w:tc>
        <w:tc>
          <w:tcPr>
            <w:tcW w:w="1276" w:type="dxa"/>
            <w:noWrap/>
            <w:hideMark/>
          </w:tcPr>
          <w:p w14:paraId="77E3FE74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81</w:t>
            </w:r>
          </w:p>
        </w:tc>
        <w:tc>
          <w:tcPr>
            <w:tcW w:w="284" w:type="dxa"/>
          </w:tcPr>
          <w:p w14:paraId="35C5CCAB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F532FD" w14:textId="22C9E0E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4.17</w:t>
            </w:r>
          </w:p>
        </w:tc>
        <w:tc>
          <w:tcPr>
            <w:tcW w:w="1134" w:type="dxa"/>
            <w:vAlign w:val="center"/>
          </w:tcPr>
          <w:p w14:paraId="670F694B" w14:textId="4AC164F5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78</w:t>
            </w:r>
          </w:p>
        </w:tc>
        <w:tc>
          <w:tcPr>
            <w:tcW w:w="284" w:type="dxa"/>
          </w:tcPr>
          <w:p w14:paraId="03F5CF5E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75F881" w14:textId="1F68EC10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1.65</w:t>
            </w:r>
          </w:p>
        </w:tc>
        <w:tc>
          <w:tcPr>
            <w:tcW w:w="851" w:type="dxa"/>
            <w:vAlign w:val="center"/>
          </w:tcPr>
          <w:p w14:paraId="5D9512A6" w14:textId="184B3B55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103</w:t>
            </w:r>
          </w:p>
        </w:tc>
        <w:tc>
          <w:tcPr>
            <w:tcW w:w="1275" w:type="dxa"/>
            <w:vAlign w:val="center"/>
          </w:tcPr>
          <w:p w14:paraId="4939F263" w14:textId="39165A9E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0.19</w:t>
            </w:r>
          </w:p>
        </w:tc>
        <w:tc>
          <w:tcPr>
            <w:tcW w:w="236" w:type="dxa"/>
          </w:tcPr>
          <w:p w14:paraId="011BAB44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236" w:type="dxa"/>
          </w:tcPr>
          <w:p w14:paraId="21424F7B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33D1546D" w14:textId="7D8B53E7" w:rsidR="00FA6F4A" w:rsidRPr="00304925" w:rsidRDefault="008139D6" w:rsidP="00081E9A">
            <w:pPr>
              <w:spacing w:line="240" w:lineRule="auto"/>
              <w:jc w:val="center"/>
            </w:pPr>
            <w:r w:rsidRPr="00304925">
              <w:t>.007</w:t>
            </w:r>
          </w:p>
        </w:tc>
        <w:tc>
          <w:tcPr>
            <w:tcW w:w="1559" w:type="dxa"/>
          </w:tcPr>
          <w:p w14:paraId="20BACD61" w14:textId="56D648F0" w:rsidR="00FA6F4A" w:rsidRPr="00304925" w:rsidRDefault="008139D6" w:rsidP="00081E9A">
            <w:pPr>
              <w:spacing w:line="240" w:lineRule="auto"/>
              <w:jc w:val="center"/>
            </w:pPr>
            <w:r w:rsidRPr="00304925">
              <w:t>.955</w:t>
            </w:r>
          </w:p>
        </w:tc>
      </w:tr>
      <w:tr w:rsidR="00304925" w:rsidRPr="00304925" w14:paraId="227A00A0" w14:textId="6A8CFE5A" w:rsidTr="00F35426">
        <w:trPr>
          <w:trHeight w:val="348"/>
        </w:trPr>
        <w:tc>
          <w:tcPr>
            <w:tcW w:w="2934" w:type="dxa"/>
          </w:tcPr>
          <w:p w14:paraId="6C693E9C" w14:textId="50296985" w:rsidR="00FA6F4A" w:rsidRPr="00304925" w:rsidRDefault="00FA6F4A" w:rsidP="007C3113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Subjective Norm</w:t>
            </w:r>
          </w:p>
        </w:tc>
        <w:tc>
          <w:tcPr>
            <w:tcW w:w="1035" w:type="dxa"/>
            <w:noWrap/>
            <w:hideMark/>
          </w:tcPr>
          <w:p w14:paraId="1C93D951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4.36</w:t>
            </w:r>
          </w:p>
        </w:tc>
        <w:tc>
          <w:tcPr>
            <w:tcW w:w="1276" w:type="dxa"/>
            <w:noWrap/>
            <w:hideMark/>
          </w:tcPr>
          <w:p w14:paraId="6F04B3FE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57</w:t>
            </w:r>
          </w:p>
        </w:tc>
        <w:tc>
          <w:tcPr>
            <w:tcW w:w="284" w:type="dxa"/>
          </w:tcPr>
          <w:p w14:paraId="54EC0DDB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AD5BBFB" w14:textId="7861A461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94</w:t>
            </w:r>
          </w:p>
        </w:tc>
        <w:tc>
          <w:tcPr>
            <w:tcW w:w="1134" w:type="dxa"/>
            <w:vAlign w:val="center"/>
          </w:tcPr>
          <w:p w14:paraId="2FAC2F89" w14:textId="6F5C000E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73</w:t>
            </w:r>
          </w:p>
        </w:tc>
        <w:tc>
          <w:tcPr>
            <w:tcW w:w="284" w:type="dxa"/>
          </w:tcPr>
          <w:p w14:paraId="51FA88BC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06258BB" w14:textId="76641014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-3.85</w:t>
            </w:r>
          </w:p>
        </w:tc>
        <w:tc>
          <w:tcPr>
            <w:tcW w:w="851" w:type="dxa"/>
          </w:tcPr>
          <w:p w14:paraId="48A50156" w14:textId="1655D1FF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&lt;.001</w:t>
            </w:r>
          </w:p>
        </w:tc>
        <w:tc>
          <w:tcPr>
            <w:tcW w:w="1275" w:type="dxa"/>
          </w:tcPr>
          <w:p w14:paraId="0D7AB727" w14:textId="0A5B3A44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44</w:t>
            </w:r>
          </w:p>
        </w:tc>
        <w:tc>
          <w:tcPr>
            <w:tcW w:w="236" w:type="dxa"/>
          </w:tcPr>
          <w:p w14:paraId="15EE2B7C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7CC5842E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13" w:type="dxa"/>
          </w:tcPr>
          <w:p w14:paraId="1620E161" w14:textId="78FB7CB9" w:rsidR="00FA6F4A" w:rsidRPr="00304925" w:rsidRDefault="008139D6" w:rsidP="00081E9A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.315</w:t>
            </w:r>
          </w:p>
        </w:tc>
        <w:tc>
          <w:tcPr>
            <w:tcW w:w="1559" w:type="dxa"/>
          </w:tcPr>
          <w:p w14:paraId="3E06AE71" w14:textId="51AB6EC7" w:rsidR="00FA6F4A" w:rsidRPr="00304925" w:rsidRDefault="008139D6" w:rsidP="00081E9A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.006</w:t>
            </w:r>
          </w:p>
        </w:tc>
      </w:tr>
      <w:tr w:rsidR="00304925" w:rsidRPr="00304925" w14:paraId="22AB982A" w14:textId="3BC332BD" w:rsidTr="00F35426">
        <w:trPr>
          <w:trHeight w:val="348"/>
        </w:trPr>
        <w:tc>
          <w:tcPr>
            <w:tcW w:w="2934" w:type="dxa"/>
          </w:tcPr>
          <w:p w14:paraId="3D76BC96" w14:textId="0523369B" w:rsidR="00FA6F4A" w:rsidRPr="00304925" w:rsidRDefault="00FA6F4A" w:rsidP="007C3113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erceived Behavioral Control</w:t>
            </w:r>
          </w:p>
        </w:tc>
        <w:tc>
          <w:tcPr>
            <w:tcW w:w="1035" w:type="dxa"/>
            <w:noWrap/>
            <w:hideMark/>
          </w:tcPr>
          <w:p w14:paraId="0F2DA4C1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96</w:t>
            </w:r>
          </w:p>
        </w:tc>
        <w:tc>
          <w:tcPr>
            <w:tcW w:w="1276" w:type="dxa"/>
            <w:noWrap/>
            <w:hideMark/>
          </w:tcPr>
          <w:p w14:paraId="651646EB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80</w:t>
            </w:r>
          </w:p>
        </w:tc>
        <w:tc>
          <w:tcPr>
            <w:tcW w:w="284" w:type="dxa"/>
          </w:tcPr>
          <w:p w14:paraId="1433E226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ABDE279" w14:textId="463256AC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82</w:t>
            </w:r>
          </w:p>
        </w:tc>
        <w:tc>
          <w:tcPr>
            <w:tcW w:w="1134" w:type="dxa"/>
            <w:vAlign w:val="center"/>
          </w:tcPr>
          <w:p w14:paraId="3E99C33D" w14:textId="08A2BC5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83</w:t>
            </w:r>
          </w:p>
        </w:tc>
        <w:tc>
          <w:tcPr>
            <w:tcW w:w="284" w:type="dxa"/>
          </w:tcPr>
          <w:p w14:paraId="66F1A2D1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E6F1D91" w14:textId="7F2257F3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-0.40</w:t>
            </w:r>
          </w:p>
        </w:tc>
        <w:tc>
          <w:tcPr>
            <w:tcW w:w="851" w:type="dxa"/>
          </w:tcPr>
          <w:p w14:paraId="53CE988E" w14:textId="6859C099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.693</w:t>
            </w:r>
          </w:p>
        </w:tc>
        <w:tc>
          <w:tcPr>
            <w:tcW w:w="1275" w:type="dxa"/>
          </w:tcPr>
          <w:p w14:paraId="2C702062" w14:textId="3AFA131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-.05</w:t>
            </w:r>
          </w:p>
        </w:tc>
        <w:tc>
          <w:tcPr>
            <w:tcW w:w="236" w:type="dxa"/>
          </w:tcPr>
          <w:p w14:paraId="1731EAC5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</w:tcPr>
          <w:p w14:paraId="155FD5C0" w14:textId="77777777" w:rsidR="00FA6F4A" w:rsidRPr="00304925" w:rsidRDefault="00FA6F4A" w:rsidP="007C311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13" w:type="dxa"/>
          </w:tcPr>
          <w:p w14:paraId="3FAA6C86" w14:textId="0F6DD51C" w:rsidR="00FA6F4A" w:rsidRPr="00304925" w:rsidRDefault="00081E9A" w:rsidP="00081E9A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.176</w:t>
            </w:r>
          </w:p>
        </w:tc>
        <w:tc>
          <w:tcPr>
            <w:tcW w:w="1559" w:type="dxa"/>
          </w:tcPr>
          <w:p w14:paraId="4A7E4ABC" w14:textId="3C3437CB" w:rsidR="00FA6F4A" w:rsidRPr="00304925" w:rsidRDefault="00081E9A" w:rsidP="00081E9A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.131</w:t>
            </w:r>
          </w:p>
        </w:tc>
      </w:tr>
      <w:tr w:rsidR="00304925" w:rsidRPr="00304925" w14:paraId="1F7E09A9" w14:textId="43EBBC44" w:rsidTr="00F35426">
        <w:trPr>
          <w:trHeight w:val="348"/>
        </w:trPr>
        <w:tc>
          <w:tcPr>
            <w:tcW w:w="2934" w:type="dxa"/>
          </w:tcPr>
          <w:p w14:paraId="2BF9413A" w14:textId="48B5A835" w:rsidR="00FA6F4A" w:rsidRPr="00304925" w:rsidRDefault="00FA6F4A" w:rsidP="00BD641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Intention</w:t>
            </w:r>
          </w:p>
        </w:tc>
        <w:tc>
          <w:tcPr>
            <w:tcW w:w="1035" w:type="dxa"/>
            <w:noWrap/>
            <w:hideMark/>
          </w:tcPr>
          <w:p w14:paraId="144809DE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79</w:t>
            </w:r>
          </w:p>
        </w:tc>
        <w:tc>
          <w:tcPr>
            <w:tcW w:w="1276" w:type="dxa"/>
            <w:noWrap/>
            <w:hideMark/>
          </w:tcPr>
          <w:p w14:paraId="2AAF3B2D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92</w:t>
            </w:r>
          </w:p>
        </w:tc>
        <w:tc>
          <w:tcPr>
            <w:tcW w:w="284" w:type="dxa"/>
          </w:tcPr>
          <w:p w14:paraId="0B0B1D5B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9502B72" w14:textId="0B7E6591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4.16</w:t>
            </w:r>
          </w:p>
        </w:tc>
        <w:tc>
          <w:tcPr>
            <w:tcW w:w="1134" w:type="dxa"/>
            <w:vAlign w:val="center"/>
          </w:tcPr>
          <w:p w14:paraId="6833082C" w14:textId="769615F6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69</w:t>
            </w:r>
          </w:p>
        </w:tc>
        <w:tc>
          <w:tcPr>
            <w:tcW w:w="284" w:type="dxa"/>
          </w:tcPr>
          <w:p w14:paraId="1D6ABEFA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D4D0AA4" w14:textId="5B770EB1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3.48</w:t>
            </w:r>
          </w:p>
        </w:tc>
        <w:tc>
          <w:tcPr>
            <w:tcW w:w="851" w:type="dxa"/>
            <w:vAlign w:val="center"/>
          </w:tcPr>
          <w:p w14:paraId="196290E3" w14:textId="7135E7F0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&lt; .001</w:t>
            </w:r>
          </w:p>
        </w:tc>
        <w:tc>
          <w:tcPr>
            <w:tcW w:w="1275" w:type="dxa"/>
            <w:vAlign w:val="center"/>
          </w:tcPr>
          <w:p w14:paraId="6520248E" w14:textId="0A1A3B59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0.40</w:t>
            </w:r>
          </w:p>
        </w:tc>
        <w:tc>
          <w:tcPr>
            <w:tcW w:w="236" w:type="dxa"/>
          </w:tcPr>
          <w:p w14:paraId="17AAA1B6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236" w:type="dxa"/>
          </w:tcPr>
          <w:p w14:paraId="5DE24F70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601D8E1D" w14:textId="1BF3857B" w:rsidR="00FA6F4A" w:rsidRPr="00304925" w:rsidRDefault="00081E9A" w:rsidP="00081E9A">
            <w:pPr>
              <w:spacing w:line="240" w:lineRule="auto"/>
              <w:jc w:val="center"/>
            </w:pPr>
            <w:r w:rsidRPr="00304925">
              <w:t>.074</w:t>
            </w:r>
          </w:p>
        </w:tc>
        <w:tc>
          <w:tcPr>
            <w:tcW w:w="1559" w:type="dxa"/>
          </w:tcPr>
          <w:p w14:paraId="45A25844" w14:textId="0C81B36E" w:rsidR="00FA6F4A" w:rsidRPr="00304925" w:rsidRDefault="00081E9A" w:rsidP="00081E9A">
            <w:pPr>
              <w:spacing w:line="240" w:lineRule="auto"/>
              <w:jc w:val="center"/>
            </w:pPr>
            <w:r w:rsidRPr="00304925">
              <w:t>.530</w:t>
            </w:r>
          </w:p>
        </w:tc>
      </w:tr>
      <w:tr w:rsidR="00304925" w:rsidRPr="00304925" w14:paraId="63D8400F" w14:textId="12770241" w:rsidTr="00F35426">
        <w:trPr>
          <w:trHeight w:val="348"/>
        </w:trPr>
        <w:tc>
          <w:tcPr>
            <w:tcW w:w="2934" w:type="dxa"/>
          </w:tcPr>
          <w:p w14:paraId="414569D8" w14:textId="7BFB5DBD" w:rsidR="00FA6F4A" w:rsidRPr="00304925" w:rsidRDefault="00FA6F4A" w:rsidP="00BD641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Planning</w:t>
            </w:r>
          </w:p>
        </w:tc>
        <w:tc>
          <w:tcPr>
            <w:tcW w:w="1035" w:type="dxa"/>
            <w:noWrap/>
            <w:hideMark/>
          </w:tcPr>
          <w:p w14:paraId="1EFA47F5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2.83</w:t>
            </w:r>
          </w:p>
        </w:tc>
        <w:tc>
          <w:tcPr>
            <w:tcW w:w="1276" w:type="dxa"/>
            <w:noWrap/>
            <w:hideMark/>
          </w:tcPr>
          <w:p w14:paraId="02A7363C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1.13</w:t>
            </w:r>
          </w:p>
        </w:tc>
        <w:tc>
          <w:tcPr>
            <w:tcW w:w="284" w:type="dxa"/>
          </w:tcPr>
          <w:p w14:paraId="1F3D3DAF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FBBCFD" w14:textId="6FB8CA7E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2.63</w:t>
            </w:r>
          </w:p>
        </w:tc>
        <w:tc>
          <w:tcPr>
            <w:tcW w:w="1134" w:type="dxa"/>
            <w:vAlign w:val="center"/>
          </w:tcPr>
          <w:p w14:paraId="621C5B52" w14:textId="75D02B18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1.19</w:t>
            </w:r>
          </w:p>
        </w:tc>
        <w:tc>
          <w:tcPr>
            <w:tcW w:w="284" w:type="dxa"/>
          </w:tcPr>
          <w:p w14:paraId="4F7D2700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442053A" w14:textId="017B719C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-1.03</w:t>
            </w:r>
          </w:p>
        </w:tc>
        <w:tc>
          <w:tcPr>
            <w:tcW w:w="851" w:type="dxa"/>
            <w:vAlign w:val="center"/>
          </w:tcPr>
          <w:p w14:paraId="575D74DB" w14:textId="192FDC49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.307</w:t>
            </w:r>
          </w:p>
        </w:tc>
        <w:tc>
          <w:tcPr>
            <w:tcW w:w="1275" w:type="dxa"/>
            <w:vAlign w:val="center"/>
          </w:tcPr>
          <w:p w14:paraId="0DD41349" w14:textId="2B638CE4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-0.12</w:t>
            </w:r>
          </w:p>
        </w:tc>
        <w:tc>
          <w:tcPr>
            <w:tcW w:w="236" w:type="dxa"/>
          </w:tcPr>
          <w:p w14:paraId="6A6A61B1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236" w:type="dxa"/>
          </w:tcPr>
          <w:p w14:paraId="35DFDC08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05CC5625" w14:textId="7B4AEF66" w:rsidR="00FA6F4A" w:rsidRPr="00304925" w:rsidRDefault="00081E9A" w:rsidP="00081E9A">
            <w:pPr>
              <w:spacing w:line="240" w:lineRule="auto"/>
              <w:jc w:val="center"/>
            </w:pPr>
            <w:r w:rsidRPr="00304925">
              <w:t>.348</w:t>
            </w:r>
          </w:p>
        </w:tc>
        <w:tc>
          <w:tcPr>
            <w:tcW w:w="1559" w:type="dxa"/>
          </w:tcPr>
          <w:p w14:paraId="7A9E3A0D" w14:textId="26460D40" w:rsidR="00FA6F4A" w:rsidRPr="00304925" w:rsidRDefault="00081E9A" w:rsidP="00081E9A">
            <w:pPr>
              <w:spacing w:line="240" w:lineRule="auto"/>
              <w:jc w:val="center"/>
            </w:pPr>
            <w:r w:rsidRPr="00304925">
              <w:t>.002</w:t>
            </w:r>
          </w:p>
        </w:tc>
      </w:tr>
      <w:tr w:rsidR="00304925" w:rsidRPr="00304925" w14:paraId="447B4552" w14:textId="57AF5785" w:rsidTr="00F35426">
        <w:trPr>
          <w:trHeight w:val="348"/>
        </w:trPr>
        <w:tc>
          <w:tcPr>
            <w:tcW w:w="2934" w:type="dxa"/>
            <w:tcBorders>
              <w:bottom w:val="single" w:sz="4" w:space="0" w:color="auto"/>
            </w:tcBorders>
          </w:tcPr>
          <w:p w14:paraId="7A1E7C5B" w14:textId="725FAC9A" w:rsidR="00FA6F4A" w:rsidRPr="00304925" w:rsidRDefault="00FA6F4A" w:rsidP="00BD641C">
            <w:pPr>
              <w:spacing w:line="240" w:lineRule="auto"/>
              <w:rPr>
                <w:lang w:val="en-US"/>
              </w:rPr>
            </w:pPr>
            <w:r w:rsidRPr="00304925">
              <w:rPr>
                <w:lang w:val="en-US"/>
              </w:rPr>
              <w:t>Habit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14:paraId="7E959808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BF6572D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9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A780903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160837" w14:textId="67C4F85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3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9AD3F5" w14:textId="29184B9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rPr>
                <w:lang w:val="en-US"/>
              </w:rPr>
              <w:t>0.7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4B653F3" w14:textId="7777777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DBC632" w14:textId="77C22C9C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-8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9B9900" w14:textId="43CC9D5B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&lt; 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7ACDF48" w14:textId="2520CC37" w:rsidR="00FA6F4A" w:rsidRPr="00304925" w:rsidRDefault="00FA6F4A" w:rsidP="00BD641C">
            <w:pPr>
              <w:spacing w:line="240" w:lineRule="auto"/>
              <w:jc w:val="center"/>
              <w:rPr>
                <w:lang w:val="en-US"/>
              </w:rPr>
            </w:pPr>
            <w:r w:rsidRPr="00304925">
              <w:t>-0.9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36FC9BB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B3C590" w14:textId="77777777" w:rsidR="00FA6F4A" w:rsidRPr="00304925" w:rsidRDefault="00FA6F4A" w:rsidP="00BD641C">
            <w:pPr>
              <w:spacing w:line="240" w:lineRule="auto"/>
              <w:jc w:val="center"/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FFD5AD4" w14:textId="6E904946" w:rsidR="00FA6F4A" w:rsidRPr="00304925" w:rsidRDefault="00081E9A" w:rsidP="00081E9A">
            <w:pPr>
              <w:spacing w:line="240" w:lineRule="auto"/>
              <w:jc w:val="center"/>
            </w:pPr>
            <w:r w:rsidRPr="00304925">
              <w:t>.3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BD63E7" w14:textId="1D7137F5" w:rsidR="00FA6F4A" w:rsidRPr="00304925" w:rsidRDefault="00081E9A" w:rsidP="00081E9A">
            <w:pPr>
              <w:spacing w:line="240" w:lineRule="auto"/>
              <w:jc w:val="center"/>
            </w:pPr>
            <w:r w:rsidRPr="00304925">
              <w:t>.005</w:t>
            </w:r>
          </w:p>
        </w:tc>
      </w:tr>
    </w:tbl>
    <w:p w14:paraId="10AAED58" w14:textId="77777777" w:rsidR="001C51F5" w:rsidRPr="00304925" w:rsidRDefault="001C51F5" w:rsidP="00DF7869">
      <w:pPr>
        <w:rPr>
          <w:lang w:val="en-US"/>
        </w:rPr>
      </w:pPr>
    </w:p>
    <w:sectPr w:rsidR="001C51F5" w:rsidRPr="00304925" w:rsidSect="0011061D">
      <w:pgSz w:w="16838" w:h="11906" w:orient="landscape"/>
      <w:pgMar w:top="567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40F7F" w14:textId="77777777" w:rsidR="004A382A" w:rsidRDefault="004A382A" w:rsidP="001C51F5">
      <w:pPr>
        <w:spacing w:line="240" w:lineRule="auto"/>
      </w:pPr>
      <w:r>
        <w:separator/>
      </w:r>
    </w:p>
  </w:endnote>
  <w:endnote w:type="continuationSeparator" w:id="0">
    <w:p w14:paraId="28262FDF" w14:textId="77777777" w:rsidR="004A382A" w:rsidRDefault="004A382A" w:rsidP="001C51F5">
      <w:pPr>
        <w:spacing w:line="240" w:lineRule="auto"/>
      </w:pPr>
      <w:r>
        <w:continuationSeparator/>
      </w:r>
    </w:p>
  </w:endnote>
  <w:endnote w:type="continuationNotice" w:id="1">
    <w:p w14:paraId="2082DAB7" w14:textId="77777777" w:rsidR="004A382A" w:rsidRDefault="004A382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81BB7" w14:textId="77777777" w:rsidR="004A382A" w:rsidRDefault="004A382A" w:rsidP="001C51F5">
      <w:pPr>
        <w:spacing w:line="240" w:lineRule="auto"/>
      </w:pPr>
      <w:r>
        <w:separator/>
      </w:r>
    </w:p>
  </w:footnote>
  <w:footnote w:type="continuationSeparator" w:id="0">
    <w:p w14:paraId="774454D4" w14:textId="77777777" w:rsidR="004A382A" w:rsidRDefault="004A382A" w:rsidP="001C51F5">
      <w:pPr>
        <w:spacing w:line="240" w:lineRule="auto"/>
      </w:pPr>
      <w:r>
        <w:continuationSeparator/>
      </w:r>
    </w:p>
  </w:footnote>
  <w:footnote w:type="continuationNotice" w:id="1">
    <w:p w14:paraId="6041121C" w14:textId="77777777" w:rsidR="004A382A" w:rsidRDefault="004A382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AE6BFA"/>
    <w:multiLevelType w:val="hybridMultilevel"/>
    <w:tmpl w:val="1EE801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5EE0E73"/>
    <w:multiLevelType w:val="hybridMultilevel"/>
    <w:tmpl w:val="F2A2D0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1128380">
    <w:abstractNumId w:val="0"/>
  </w:num>
  <w:num w:numId="2" w16cid:durableId="1759448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85"/>
  </w:docVars>
  <w:rsids>
    <w:rsidRoot w:val="00A84A5C"/>
    <w:rsid w:val="00081E9A"/>
    <w:rsid w:val="00092409"/>
    <w:rsid w:val="000B1A82"/>
    <w:rsid w:val="001007C5"/>
    <w:rsid w:val="0011061D"/>
    <w:rsid w:val="00153B72"/>
    <w:rsid w:val="001C51F5"/>
    <w:rsid w:val="001D4814"/>
    <w:rsid w:val="001F361D"/>
    <w:rsid w:val="0028427C"/>
    <w:rsid w:val="00295F8F"/>
    <w:rsid w:val="002C1EF6"/>
    <w:rsid w:val="002E3753"/>
    <w:rsid w:val="00304925"/>
    <w:rsid w:val="00315A79"/>
    <w:rsid w:val="003243CA"/>
    <w:rsid w:val="00340E23"/>
    <w:rsid w:val="00371A50"/>
    <w:rsid w:val="003774A7"/>
    <w:rsid w:val="003C071D"/>
    <w:rsid w:val="003D13BF"/>
    <w:rsid w:val="004603EB"/>
    <w:rsid w:val="004A382A"/>
    <w:rsid w:val="004A5340"/>
    <w:rsid w:val="004E5EF6"/>
    <w:rsid w:val="004E6BC7"/>
    <w:rsid w:val="00511878"/>
    <w:rsid w:val="005742DF"/>
    <w:rsid w:val="00593719"/>
    <w:rsid w:val="005A1704"/>
    <w:rsid w:val="005B786E"/>
    <w:rsid w:val="005F6762"/>
    <w:rsid w:val="00740726"/>
    <w:rsid w:val="00792E58"/>
    <w:rsid w:val="007C2BD4"/>
    <w:rsid w:val="007C3113"/>
    <w:rsid w:val="008139D6"/>
    <w:rsid w:val="008408D6"/>
    <w:rsid w:val="00892ABB"/>
    <w:rsid w:val="008F05CF"/>
    <w:rsid w:val="009017C6"/>
    <w:rsid w:val="009A67C2"/>
    <w:rsid w:val="009B4FB8"/>
    <w:rsid w:val="009E76C4"/>
    <w:rsid w:val="00A30CBB"/>
    <w:rsid w:val="00A3361A"/>
    <w:rsid w:val="00A84A5C"/>
    <w:rsid w:val="00AA3D89"/>
    <w:rsid w:val="00B30A8E"/>
    <w:rsid w:val="00B52B74"/>
    <w:rsid w:val="00B74653"/>
    <w:rsid w:val="00BD641C"/>
    <w:rsid w:val="00BF01CF"/>
    <w:rsid w:val="00D15A2D"/>
    <w:rsid w:val="00DA4B17"/>
    <w:rsid w:val="00DC6742"/>
    <w:rsid w:val="00DF7869"/>
    <w:rsid w:val="00E56825"/>
    <w:rsid w:val="00E56FEE"/>
    <w:rsid w:val="00E66316"/>
    <w:rsid w:val="00EA7F2B"/>
    <w:rsid w:val="00F35426"/>
    <w:rsid w:val="00F63C2A"/>
    <w:rsid w:val="00FA6F4A"/>
    <w:rsid w:val="00FB1EB4"/>
    <w:rsid w:val="00FC177E"/>
    <w:rsid w:val="00FC428D"/>
    <w:rsid w:val="00FD3FC8"/>
    <w:rsid w:val="00FE16CC"/>
    <w:rsid w:val="00FF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96D5C"/>
  <w15:chartTrackingRefBased/>
  <w15:docId w15:val="{D0B5656F-AECD-4383-82C1-444A02AD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696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696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696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A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A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A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A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A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A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A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696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5696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A5C"/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A5C"/>
    <w:rPr>
      <w:rFonts w:eastAsiaTheme="majorEastAsia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A5C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A5C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A5C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A5C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84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A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A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A5C"/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A84A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A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A5C"/>
    <w:rPr>
      <w:rFonts w:ascii="Times New Roman" w:hAnsi="Times New Roman" w:cs="Times New Roman"/>
      <w:i/>
      <w:iCs/>
      <w:color w:val="0F4761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A84A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4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51F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1F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1F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1F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9039c5a-6485-4d06-a93b-63e2accb1c0b">
      <Terms xmlns="http://schemas.microsoft.com/office/infopath/2007/PartnerControls"/>
    </lcf76f155ced4ddcb4097134ff3c332f>
    <TaxCatchAll xmlns="6a685622-28d8-4795-9762-54a6eb75d31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1A92BBFAF631499815B82874ABF1F8" ma:contentTypeVersion="14" ma:contentTypeDescription="Create a new document." ma:contentTypeScope="" ma:versionID="8e87113ad52167fb3aa648a15f7571d3">
  <xsd:schema xmlns:xsd="http://www.w3.org/2001/XMLSchema" xmlns:xs="http://www.w3.org/2001/XMLSchema" xmlns:p="http://schemas.microsoft.com/office/2006/metadata/properties" xmlns:ns2="19039c5a-6485-4d06-a93b-63e2accb1c0b" xmlns:ns3="6a685622-28d8-4795-9762-54a6eb75d31a" targetNamespace="http://schemas.microsoft.com/office/2006/metadata/properties" ma:root="true" ma:fieldsID="3468c6c8ade43e61fd740b29b780059f" ns2:_="" ns3:_="">
    <xsd:import namespace="19039c5a-6485-4d06-a93b-63e2accb1c0b"/>
    <xsd:import namespace="6a685622-28d8-4795-9762-54a6eb75d3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039c5a-6485-4d06-a93b-63e2accb1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a830b52-6d58-45b3-9899-c4752b5a1b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685622-28d8-4795-9762-54a6eb75d31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466ae36-273e-4f30-a1db-202e0c8c5942}" ma:internalName="TaxCatchAll" ma:showField="CatchAllData" ma:web="6a685622-28d8-4795-9762-54a6eb75d3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3494DE-48FC-4FEE-ADE4-2BF6BF20052F}">
  <ds:schemaRefs>
    <ds:schemaRef ds:uri="http://schemas.microsoft.com/office/2006/metadata/properties"/>
    <ds:schemaRef ds:uri="http://schemas.microsoft.com/office/infopath/2007/PartnerControls"/>
    <ds:schemaRef ds:uri="19039c5a-6485-4d06-a93b-63e2accb1c0b"/>
    <ds:schemaRef ds:uri="6a685622-28d8-4795-9762-54a6eb75d31a"/>
  </ds:schemaRefs>
</ds:datastoreItem>
</file>

<file path=customXml/itemProps2.xml><?xml version="1.0" encoding="utf-8"?>
<ds:datastoreItem xmlns:ds="http://schemas.openxmlformats.org/officeDocument/2006/customXml" ds:itemID="{52B6751F-5C4E-4DA2-B544-DF2A584725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B4D32B-C811-4F5E-AEC0-F3A8ADF07F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039c5a-6485-4d06-a93b-63e2accb1c0b"/>
    <ds:schemaRef ds:uri="6a685622-28d8-4795-9762-54a6eb75d3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686</Words>
  <Characters>3419</Characters>
  <Application>Microsoft Office Word</Application>
  <DocSecurity>0</DocSecurity>
  <Lines>310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hipps</dc:creator>
  <cp:keywords/>
  <dc:description/>
  <cp:lastModifiedBy>Yameena Nilofer</cp:lastModifiedBy>
  <cp:revision>58</cp:revision>
  <dcterms:created xsi:type="dcterms:W3CDTF">2024-04-11T10:03:00Z</dcterms:created>
  <dcterms:modified xsi:type="dcterms:W3CDTF">2025-02-0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1A92BBFAF631499815B82874ABF1F8</vt:lpwstr>
  </property>
  <property fmtid="{D5CDD505-2E9C-101B-9397-08002B2CF9AE}" pid="3" name="MediaServiceImageTags">
    <vt:lpwstr/>
  </property>
</Properties>
</file>